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BE6" w:rsidRPr="001D0FBB" w:rsidRDefault="001D0FBB">
      <w:pPr>
        <w:rPr>
          <w:rFonts w:ascii="Times New Roman" w:hAnsi="Times New Roman" w:cs="Times New Roman"/>
          <w:sz w:val="24"/>
          <w:szCs w:val="24"/>
        </w:rPr>
      </w:pPr>
      <w:r w:rsidRPr="004B151F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4. </w:t>
      </w:r>
      <w:r w:rsidRPr="004C299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-values of GO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1181"/>
        <w:gridCol w:w="5933"/>
        <w:gridCol w:w="1256"/>
        <w:gridCol w:w="1257"/>
        <w:gridCol w:w="1257"/>
        <w:gridCol w:w="1289"/>
      </w:tblGrid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ology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in input list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in BG/Ref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71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ingle-organism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786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40E-10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.50E-0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76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ingle-organism cellular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037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40E-0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8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649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icotinamide nucleoti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64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6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7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7252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yridine-containing compoun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8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7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36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yridine nucleoti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64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6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7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343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xoaci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22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4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7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75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arboxylic aci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59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7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7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08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ic aci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106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7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7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3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oenzym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09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2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.9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5118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ofactor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16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6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.10E-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278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onocarboxylic aci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30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.7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69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ingle-organism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097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7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3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xidoreduction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coenzym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34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.9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09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33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.7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5511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xidation-reduction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14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2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8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495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8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98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878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.1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71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ingle-organism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604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.5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09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yruv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7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.7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7170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ic substanc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137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3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5089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stimulus</w:t>
            </w:r>
          </w:p>
        </w:tc>
        <w:tc>
          <w:tcPr>
            <w:tcW w:w="1275" w:type="dxa"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902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.8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8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6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carbohydr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04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.2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8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98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disacchari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.7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8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97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arbohydr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13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0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815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766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5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72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ingle-organism carbohydr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26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6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3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92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.0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222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chemical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354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.2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98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tarch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.2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605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arbohydrate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3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861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lipid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28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4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3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ADP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7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31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ligosacchari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7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25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tarch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.3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07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glucan metabolic process</w:t>
            </w:r>
          </w:p>
        </w:tc>
        <w:tc>
          <w:tcPr>
            <w:tcW w:w="1275" w:type="dxa"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60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.3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605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arbohydrate ca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.3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04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lucan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6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.9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64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light intensity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68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.8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63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o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80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.7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190157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ic substance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144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.3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9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ulfur compoun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41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5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lipi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05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69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ibose 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47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748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econdary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4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11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ti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10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5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side 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11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463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carbohydrate biosynthetic process</w:t>
            </w:r>
          </w:p>
        </w:tc>
        <w:tc>
          <w:tcPr>
            <w:tcW w:w="1275" w:type="dxa"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95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6148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igment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88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020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hotosystem II assembly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003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inorganic substanc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99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058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267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0038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metal io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30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5508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base-containing small molecul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3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6098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entose-phosphate shun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89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ositive regulation of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17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25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lucan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04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851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hythm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08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aldehy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54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5115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lucose 6-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62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lipi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20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4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99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elle organizatio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67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4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190156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onitrogen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compoun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333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244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igment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17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6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polysacchari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34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1328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ositive regulation of cellular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74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97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olysaccharid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02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9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68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lyceraldehyde-3-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166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hypoxia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9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598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energy derivation by oxidation of organic compound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7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629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decreased oxygen level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7048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oxygen level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7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4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085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79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8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mall molecule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1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238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rimary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756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8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2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31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9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68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hotosynthesis, light reactio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9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597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89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ositive regulation of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7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308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ositive regulation of catalytic activity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668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cadmium io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08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str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927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055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ositive regulation of macromolecule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49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7233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onocarboxylic acid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75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829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soprenoid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9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110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acid chemical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335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5170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ulti-organism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618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72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ingle-organism carbohydrate ca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4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762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ircadian rhythm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5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ATP generation from ADP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13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urine nucleoside diphosphate metabolic process</w:t>
            </w:r>
          </w:p>
        </w:tc>
        <w:tc>
          <w:tcPr>
            <w:tcW w:w="1275" w:type="dxa"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09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lycoly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190170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oxygen-containing compound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32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603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ADP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17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purine </w:t>
            </w: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ibonucleoside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di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605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ic acid biosynthet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0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18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ibonucleoside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di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132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ositive regulation of cellular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20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05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a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276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16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side diphosphate phosphorylatio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1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71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endogenous stimulu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557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672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soprenoid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04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13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side diphosphate metabolic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72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hormon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47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727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ulticellular organism developmen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054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972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ular homeostasi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08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41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response to light stimulu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77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76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ingle-organism developmental process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26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693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tide phosphorylatio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649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xidoreductase activity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45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3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382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atalytic activity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221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.7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5066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lavin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adenine dinucleotide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8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665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xidoreductase activity, acting on NAD(P)H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.9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803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ofactor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65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8.4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5066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oenzyme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1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190126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side phosphate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08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08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190136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heterocyclic compound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288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316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828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9715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ic cyclic compound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292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1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609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small molecule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35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449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onooxygenase activity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9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316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ation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54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8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687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etal ion binding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710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1670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xidoreductase activity, acting on paired donors, with incorporation or reduction of molecular oxygen, NAD(P)</w:t>
            </w: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H as</w:t>
            </w:r>
            <w:proofErr w:type="spellEnd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 xml:space="preserve"> one donor, and incorporation of one atom of oxygen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82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31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.70E-0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57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hloroplast stroma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61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.1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3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lastid par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E2665C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86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5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3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hloroplast par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29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7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768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5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4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ytoplasmic par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099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.90E-0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50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533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0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1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53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lastid stroma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15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.4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2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ntracellular part</w:t>
            </w:r>
          </w:p>
        </w:tc>
        <w:tc>
          <w:tcPr>
            <w:tcW w:w="1275" w:type="dxa"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013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3.0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62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049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.1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4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ntracellular organelle par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133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.8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2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elle par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147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.50E-0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53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lastid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943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43231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ntracellular membrane-bounded organell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454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322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membrane-bounded organell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465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322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intracellular organell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557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322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ell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55713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6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 par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514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62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517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4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52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lastid envelop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74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4432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endoplasmic reticulum part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75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197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lastid thylakoid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249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7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534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hloroplast thylakoid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227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783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endoplasmic reticulum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6204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2170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plastid membran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8046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apoplast</w:t>
            </w:r>
            <w:proofErr w:type="spellEnd"/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502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42175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nuclear outer membrane-endoplasmic reticulum membrane network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65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578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endoplasmic reticulum membran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64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196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hloroplast membran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09579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thylakoid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2728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D0FBB" w:rsidRPr="00D61057" w:rsidTr="00E2665C">
        <w:trPr>
          <w:trHeight w:val="300"/>
        </w:trPr>
        <w:tc>
          <w:tcPr>
            <w:tcW w:w="1803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GO:0031967</w:t>
            </w:r>
          </w:p>
        </w:tc>
        <w:tc>
          <w:tcPr>
            <w:tcW w:w="1199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37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organelle envelope</w:t>
            </w:r>
          </w:p>
        </w:tc>
        <w:tc>
          <w:tcPr>
            <w:tcW w:w="1275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266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bookmarkStart w:id="0" w:name="_GoBack"/>
            <w:bookmarkEnd w:id="0"/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4426</w:t>
            </w:r>
          </w:p>
        </w:tc>
        <w:tc>
          <w:tcPr>
            <w:tcW w:w="1276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308" w:type="dxa"/>
            <w:noWrap/>
            <w:hideMark/>
          </w:tcPr>
          <w:p w:rsidR="001D0FBB" w:rsidRPr="00D61057" w:rsidRDefault="001D0FBB" w:rsidP="00E26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05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:rsidR="001D0FBB" w:rsidRDefault="001D0FBB"/>
    <w:sectPr w:rsidR="001D0FBB" w:rsidSect="001D0FB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FBB"/>
    <w:rsid w:val="001A0554"/>
    <w:rsid w:val="001D0FBB"/>
    <w:rsid w:val="00B85BE6"/>
    <w:rsid w:val="00C1427B"/>
    <w:rsid w:val="00DA53BE"/>
    <w:rsid w:val="00E2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4D30"/>
  <w15:docId w15:val="{4865BF9E-3BF5-4744-ABBA-5622E579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FBB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D0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0FB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0F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0FBB"/>
    <w:rPr>
      <w:color w:val="800080"/>
      <w:u w:val="single"/>
    </w:rPr>
  </w:style>
  <w:style w:type="paragraph" w:customStyle="1" w:styleId="xl65">
    <w:name w:val="xl65"/>
    <w:basedOn w:val="Normal"/>
    <w:rsid w:val="001D0F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D0FBB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7">
    <w:name w:val="xl67"/>
    <w:basedOn w:val="Normal"/>
    <w:rsid w:val="001D0FBB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1D0FBB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</w:rPr>
  </w:style>
  <w:style w:type="paragraph" w:customStyle="1" w:styleId="xl69">
    <w:name w:val="xl69"/>
    <w:basedOn w:val="Normal"/>
    <w:rsid w:val="001D0FB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color w:val="0000FF"/>
      <w:sz w:val="24"/>
      <w:szCs w:val="24"/>
      <w:u w:val="single"/>
    </w:rPr>
  </w:style>
  <w:style w:type="paragraph" w:customStyle="1" w:styleId="xl70">
    <w:name w:val="xl70"/>
    <w:basedOn w:val="Normal"/>
    <w:rsid w:val="001D0F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64</Words>
  <Characters>892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Singh Khatkar</dc:creator>
  <cp:keywords/>
  <dc:description/>
  <cp:lastModifiedBy>Upendra</cp:lastModifiedBy>
  <cp:revision>2</cp:revision>
  <dcterms:created xsi:type="dcterms:W3CDTF">2021-07-16T05:03:00Z</dcterms:created>
  <dcterms:modified xsi:type="dcterms:W3CDTF">2021-07-16T05:03:00Z</dcterms:modified>
</cp:coreProperties>
</file>